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91B71F" w14:textId="0376532E" w:rsidR="0022506F" w:rsidRDefault="0022506F">
      <w:r w:rsidRPr="001E6998">
        <w:rPr>
          <w:lang w:val="en-GB"/>
        </w:rPr>
        <w:t xml:space="preserve">Supplementary Table 1 – Correlations between all variables of the study. </w:t>
      </w:r>
      <w:r>
        <w:t xml:space="preserve">The Pelotas 1993 </w:t>
      </w:r>
      <w:proofErr w:type="spellStart"/>
      <w:r>
        <w:t>Birth</w:t>
      </w:r>
      <w:proofErr w:type="spellEnd"/>
      <w:r>
        <w:t xml:space="preserve"> </w:t>
      </w:r>
      <w:proofErr w:type="spellStart"/>
      <w:r>
        <w:t>Cohort</w:t>
      </w:r>
      <w:proofErr w:type="spellEnd"/>
      <w:r>
        <w:t>.</w:t>
      </w:r>
    </w:p>
    <w:tbl>
      <w:tblPr>
        <w:tblStyle w:val="Tabelacomgrade"/>
        <w:tblW w:w="0" w:type="auto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9"/>
        <w:gridCol w:w="1292"/>
        <w:gridCol w:w="928"/>
        <w:gridCol w:w="993"/>
        <w:gridCol w:w="979"/>
        <w:gridCol w:w="794"/>
        <w:gridCol w:w="861"/>
        <w:gridCol w:w="1128"/>
        <w:gridCol w:w="890"/>
        <w:gridCol w:w="853"/>
        <w:gridCol w:w="804"/>
        <w:gridCol w:w="884"/>
        <w:gridCol w:w="1169"/>
        <w:gridCol w:w="1169"/>
      </w:tblGrid>
      <w:tr w:rsidR="00AD6CFE" w:rsidRPr="001E6998" w14:paraId="52D6661A" w14:textId="73D6CB6F" w:rsidTr="0022506F"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</w:tcPr>
          <w:p w14:paraId="07CE6CA1" w14:textId="77777777" w:rsidR="00A20CC2" w:rsidRPr="00AD6CFE" w:rsidRDefault="00A20CC2" w:rsidP="00AD6CF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152A0EFE" w14:textId="6E54D214" w:rsidR="00A20CC2" w:rsidRPr="00AD6CFE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D6CF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chool failure from 11 to 15 years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098DEA16" w14:textId="75858432" w:rsidR="00A20CC2" w:rsidRPr="00AD6CFE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D6CF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a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5A103B" w14:textId="2F5E2C33" w:rsidR="00A20CC2" w:rsidRPr="00AD6CFE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D6CF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alking with par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2D70CA" w14:textId="4C04F92F" w:rsidR="00A20CC2" w:rsidRPr="00AD6CFE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D6CF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eeting frie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4CC88E" w14:textId="70640847" w:rsidR="00A20CC2" w:rsidRPr="00AD6CFE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D6CF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Dat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DD2432" w14:textId="4609FB35" w:rsidR="00A20CC2" w:rsidRPr="00AD6CFE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AD6CFE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B6BAE4" w14:textId="59A78D1B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ther schooling 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2C855C" w14:textId="57F52470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amily in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04EDAB" w14:textId="52E1A5FC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Work out of the hou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214B21" w14:textId="18E75E0C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kin colou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E75C13" w14:textId="3752FA6B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b/>
                <w:iCs/>
                <w:sz w:val="20"/>
                <w:szCs w:val="20"/>
                <w:shd w:val="clear" w:color="auto" w:fill="FFFFFF"/>
                <w:lang w:val="en-GB"/>
              </w:rPr>
              <w:t>Mental heal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777F2D" w14:textId="0AF3C02B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shd w:val="clear" w:color="auto" w:fill="FFFFFF"/>
                <w:lang w:val="en-GB"/>
              </w:rPr>
            </w:pPr>
            <w:r w:rsidRPr="000F0325">
              <w:rPr>
                <w:rFonts w:ascii="Times New Roman" w:hAnsi="Times New Roman" w:cs="Times New Roman"/>
                <w:b/>
                <w:iCs/>
                <w:sz w:val="20"/>
                <w:szCs w:val="20"/>
                <w:shd w:val="clear" w:color="auto" w:fill="FFFFFF"/>
                <w:lang w:val="en-GB"/>
              </w:rPr>
              <w:t>Number of school failures at 11 yea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476188" w14:textId="49914AB1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  <w:shd w:val="clear" w:color="auto" w:fill="FFFFFF"/>
                <w:lang w:val="en-GB"/>
              </w:rPr>
            </w:pPr>
            <w:r w:rsidRPr="000F0325">
              <w:rPr>
                <w:rFonts w:ascii="Times New Roman" w:hAnsi="Times New Roman" w:cs="Times New Roman"/>
                <w:b/>
                <w:iCs/>
                <w:sz w:val="20"/>
                <w:szCs w:val="20"/>
                <w:shd w:val="clear" w:color="auto" w:fill="FFFFFF"/>
                <w:lang w:val="en-GB"/>
              </w:rPr>
              <w:t>Number of school failures at 15 years</w:t>
            </w:r>
          </w:p>
        </w:tc>
      </w:tr>
      <w:tr w:rsidR="00AD6CFE" w:rsidRPr="00A74D73" w14:paraId="6E51DD95" w14:textId="577549CA" w:rsidTr="0022506F">
        <w:tc>
          <w:tcPr>
            <w:tcW w:w="1969" w:type="dxa"/>
            <w:tcBorders>
              <w:top w:val="single" w:sz="4" w:space="0" w:color="auto"/>
            </w:tcBorders>
          </w:tcPr>
          <w:p w14:paraId="0617C725" w14:textId="632E69EB" w:rsidR="00A20CC2" w:rsidRPr="00A74D73" w:rsidRDefault="00A20CC2" w:rsidP="00AD6CF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D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hool failure from 11 to 15 years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593F85CB" w14:textId="0625D430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74FCB527" w14:textId="77777777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BE9567" w14:textId="77777777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764A30" w14:textId="77777777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08EF00" w14:textId="77777777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46C71E" w14:textId="77777777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C5AB7D" w14:textId="3DC24E68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50C81C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198AA6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732B3D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C02008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BD977CD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9CAABE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D6CFE" w:rsidRPr="00A74D73" w14:paraId="036C3C4A" w14:textId="1A4F0521" w:rsidTr="0022506F">
        <w:tc>
          <w:tcPr>
            <w:tcW w:w="1969" w:type="dxa"/>
          </w:tcPr>
          <w:p w14:paraId="55AEA007" w14:textId="0C6E6C23" w:rsidR="00A20CC2" w:rsidRPr="00A74D73" w:rsidRDefault="00A20CC2" w:rsidP="00AD6CF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D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ading</w:t>
            </w:r>
          </w:p>
        </w:tc>
        <w:tc>
          <w:tcPr>
            <w:tcW w:w="1292" w:type="dxa"/>
          </w:tcPr>
          <w:p w14:paraId="273E12F9" w14:textId="3F16ACD8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928" w:type="dxa"/>
          </w:tcPr>
          <w:p w14:paraId="136A998D" w14:textId="5FC98F5E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</w:tcPr>
          <w:p w14:paraId="7B916772" w14:textId="77777777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43A8D95" w14:textId="77777777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55648B3" w14:textId="77777777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96D5F86" w14:textId="77777777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A2FBE03" w14:textId="5051B3D9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49961C5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B486C9A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ADBA6D3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2859B1A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38E9A9E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4848F1D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D6CFE" w:rsidRPr="00A74D73" w14:paraId="50DE6619" w14:textId="4C733A5B" w:rsidTr="0022506F">
        <w:tc>
          <w:tcPr>
            <w:tcW w:w="1969" w:type="dxa"/>
          </w:tcPr>
          <w:p w14:paraId="6A51A844" w14:textId="7AD21599" w:rsidR="00A20CC2" w:rsidRPr="00A74D73" w:rsidRDefault="00A20CC2" w:rsidP="00AD6CF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D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lking with parents</w:t>
            </w:r>
          </w:p>
        </w:tc>
        <w:tc>
          <w:tcPr>
            <w:tcW w:w="1292" w:type="dxa"/>
          </w:tcPr>
          <w:p w14:paraId="59B11A2F" w14:textId="6E89F344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28" w:type="dxa"/>
          </w:tcPr>
          <w:p w14:paraId="7A4662F9" w14:textId="0BD26BA7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794FEBDB" w14:textId="4984226F" w:rsidR="00A20CC2" w:rsidRPr="00A74D73" w:rsidRDefault="002A4F34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</w:tcPr>
          <w:p w14:paraId="0A182513" w14:textId="77777777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B530EC3" w14:textId="4889D939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58F71E3" w14:textId="77777777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C6A25E9" w14:textId="23F693C3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2F3D11AB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4DBA589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458D99E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B704B25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A2B0090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B928155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D6CFE" w:rsidRPr="00A74D73" w14:paraId="38DC25EA" w14:textId="7A4DE142" w:rsidTr="0022506F">
        <w:tc>
          <w:tcPr>
            <w:tcW w:w="1969" w:type="dxa"/>
          </w:tcPr>
          <w:p w14:paraId="7C3D7095" w14:textId="79333BEE" w:rsidR="00A20CC2" w:rsidRPr="00A74D73" w:rsidRDefault="00A20CC2" w:rsidP="00AD6CF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D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eting friends</w:t>
            </w:r>
          </w:p>
        </w:tc>
        <w:tc>
          <w:tcPr>
            <w:tcW w:w="1292" w:type="dxa"/>
          </w:tcPr>
          <w:p w14:paraId="5C14F4E5" w14:textId="58F22EB8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928" w:type="dxa"/>
          </w:tcPr>
          <w:p w14:paraId="2B03DD45" w14:textId="071697F0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4E4C5F01" w14:textId="5E61D457" w:rsidR="00A20CC2" w:rsidRPr="00A74D73" w:rsidRDefault="002A4F34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</w:tcPr>
          <w:p w14:paraId="62E59961" w14:textId="303F2F44" w:rsidR="00A20CC2" w:rsidRPr="00A74D73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</w:tcPr>
          <w:p w14:paraId="1D3A0D49" w14:textId="6B5F3F17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428787DD" w14:textId="77777777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71C6456" w14:textId="2B10E756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74227A2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FF75D60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AB56702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B8DD173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E1D9473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8C7A694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D6CFE" w:rsidRPr="00A74D73" w14:paraId="18E06E6B" w14:textId="3E4E2A26" w:rsidTr="0022506F">
        <w:tc>
          <w:tcPr>
            <w:tcW w:w="1969" w:type="dxa"/>
          </w:tcPr>
          <w:p w14:paraId="70A757CC" w14:textId="214FAEAF" w:rsidR="00A20CC2" w:rsidRPr="00A74D73" w:rsidRDefault="00A20CC2" w:rsidP="00AD6CF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D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ating</w:t>
            </w:r>
          </w:p>
        </w:tc>
        <w:tc>
          <w:tcPr>
            <w:tcW w:w="1292" w:type="dxa"/>
          </w:tcPr>
          <w:p w14:paraId="5EE02C7C" w14:textId="0269EA8C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928" w:type="dxa"/>
          </w:tcPr>
          <w:p w14:paraId="59178928" w14:textId="1B420833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14:paraId="76F5A3E3" w14:textId="4D50FDA7" w:rsidR="00A20CC2" w:rsidRPr="00A74D73" w:rsidRDefault="002A4F34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489D2BEF" w14:textId="54E15662" w:rsidR="00A20CC2" w:rsidRPr="00A74D73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</w:tcPr>
          <w:p w14:paraId="50AB3C07" w14:textId="1D26C4AD" w:rsidR="00A20CC2" w:rsidRPr="00A74D73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</w:tcPr>
          <w:p w14:paraId="4FD42960" w14:textId="77777777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42AA7F7" w14:textId="6473F6E9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37A9D41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1EF7705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A18A925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085BCB1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7414E66A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57B3B7FD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D6CFE" w:rsidRPr="00A74D73" w14:paraId="7F28CC5D" w14:textId="77777777" w:rsidTr="0022506F">
        <w:tc>
          <w:tcPr>
            <w:tcW w:w="1969" w:type="dxa"/>
          </w:tcPr>
          <w:p w14:paraId="0B4BE2E6" w14:textId="4D75BD39" w:rsidR="00A20CC2" w:rsidRPr="00A74D73" w:rsidRDefault="00A20CC2" w:rsidP="00AD6CF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292" w:type="dxa"/>
          </w:tcPr>
          <w:p w14:paraId="794C457A" w14:textId="53C62D34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28" w:type="dxa"/>
          </w:tcPr>
          <w:p w14:paraId="7E1254CC" w14:textId="19A52579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</w:tcPr>
          <w:p w14:paraId="204C2380" w14:textId="599950DD" w:rsidR="00A20CC2" w:rsidRPr="00A74D73" w:rsidRDefault="002A4F34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23FAB60D" w14:textId="5998038D" w:rsidR="00A20CC2" w:rsidRPr="00A74D73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</w:tcPr>
          <w:p w14:paraId="6426CE50" w14:textId="5D5AB1E3" w:rsidR="00A20CC2" w:rsidRPr="00A74D73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</w:p>
        </w:tc>
        <w:tc>
          <w:tcPr>
            <w:tcW w:w="0" w:type="auto"/>
          </w:tcPr>
          <w:p w14:paraId="68AB3A2C" w14:textId="5543E51D" w:rsidR="00A20CC2" w:rsidRPr="00A74D73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</w:tcPr>
          <w:p w14:paraId="3FC5B8BE" w14:textId="194434D3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F4D1729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B7E33F8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8EC54BE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D7BB5D1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DFB06FD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247FFAF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D6CFE" w:rsidRPr="00A74D73" w14:paraId="62FD90DE" w14:textId="24A649FE" w:rsidTr="0022506F">
        <w:tc>
          <w:tcPr>
            <w:tcW w:w="1969" w:type="dxa"/>
          </w:tcPr>
          <w:p w14:paraId="74F8BDBC" w14:textId="7D85BF37" w:rsidR="00A20CC2" w:rsidRPr="00A74D73" w:rsidRDefault="00A20CC2" w:rsidP="00AD6CF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D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other schooling </w:t>
            </w:r>
          </w:p>
        </w:tc>
        <w:tc>
          <w:tcPr>
            <w:tcW w:w="1292" w:type="dxa"/>
          </w:tcPr>
          <w:p w14:paraId="0593BE5A" w14:textId="72EFCAF1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  <w:tc>
          <w:tcPr>
            <w:tcW w:w="928" w:type="dxa"/>
          </w:tcPr>
          <w:p w14:paraId="0FFA2949" w14:textId="32D5C2E7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</w:tcPr>
          <w:p w14:paraId="0B0E9DE7" w14:textId="07C23CC4" w:rsidR="00A20CC2" w:rsidRPr="00A74D73" w:rsidRDefault="002A4F34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4ACC6C3A" w14:textId="55A46EA9" w:rsidR="00A20CC2" w:rsidRPr="00A74D73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1F60C796" w14:textId="44EBA7D9" w:rsidR="00A20CC2" w:rsidRPr="00A74D73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35B1BFE1" w14:textId="1C1ED665" w:rsidR="00A20CC2" w:rsidRPr="00A74D73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E46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14:paraId="5ED58927" w14:textId="56A30518" w:rsidR="00A20CC2" w:rsidRPr="000F0325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</w:tcPr>
          <w:p w14:paraId="40FB77D5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A30F7FB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0B2EE32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966F303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9BF2F6B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1A714A07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D6CFE" w:rsidRPr="00A74D73" w14:paraId="5E7E6C6D" w14:textId="77777777" w:rsidTr="0022506F">
        <w:tc>
          <w:tcPr>
            <w:tcW w:w="1969" w:type="dxa"/>
          </w:tcPr>
          <w:p w14:paraId="1831609E" w14:textId="4BC51738" w:rsidR="00A20CC2" w:rsidRPr="00A74D73" w:rsidRDefault="00A20CC2" w:rsidP="00AD6CF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D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mily income</w:t>
            </w:r>
          </w:p>
        </w:tc>
        <w:tc>
          <w:tcPr>
            <w:tcW w:w="1292" w:type="dxa"/>
          </w:tcPr>
          <w:p w14:paraId="3954484B" w14:textId="74465769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</w:p>
        </w:tc>
        <w:tc>
          <w:tcPr>
            <w:tcW w:w="928" w:type="dxa"/>
          </w:tcPr>
          <w:p w14:paraId="7166363E" w14:textId="7DA60237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793BCFEC" w14:textId="7953119B" w:rsidR="00A20CC2" w:rsidRPr="00A74D73" w:rsidRDefault="002A4F34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</w:tcPr>
          <w:p w14:paraId="06A4840E" w14:textId="2CF6F5A9" w:rsidR="00A20CC2" w:rsidRPr="00A74D73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0" w:type="auto"/>
          </w:tcPr>
          <w:p w14:paraId="706AAF2D" w14:textId="64127DBF" w:rsidR="00A20CC2" w:rsidRPr="00A74D73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14:paraId="49703491" w14:textId="417F9BE2" w:rsidR="00A20CC2" w:rsidRPr="00A74D73" w:rsidRDefault="00E46CE0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</w:t>
            </w:r>
          </w:p>
        </w:tc>
        <w:tc>
          <w:tcPr>
            <w:tcW w:w="0" w:type="auto"/>
          </w:tcPr>
          <w:p w14:paraId="47CF43FD" w14:textId="12F0D269" w:rsidR="00A20CC2" w:rsidRPr="000F0325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</w:t>
            </w:r>
          </w:p>
        </w:tc>
        <w:tc>
          <w:tcPr>
            <w:tcW w:w="0" w:type="auto"/>
          </w:tcPr>
          <w:p w14:paraId="75701773" w14:textId="489806F4" w:rsidR="00A20CC2" w:rsidRPr="000F0325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</w:tcPr>
          <w:p w14:paraId="68408F1C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316BB82C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C8534FF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6D4ED946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</w:tcPr>
          <w:p w14:paraId="04F24CF1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D6CFE" w:rsidRPr="00A74D73" w14:paraId="74AAF027" w14:textId="77777777" w:rsidTr="0022506F">
        <w:tc>
          <w:tcPr>
            <w:tcW w:w="1969" w:type="dxa"/>
            <w:tcBorders>
              <w:bottom w:val="nil"/>
            </w:tcBorders>
          </w:tcPr>
          <w:p w14:paraId="5C1A559D" w14:textId="3ED79E25" w:rsidR="00A20CC2" w:rsidRPr="00A74D73" w:rsidRDefault="00A20CC2" w:rsidP="00AD6CF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D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 out of the house</w:t>
            </w:r>
          </w:p>
        </w:tc>
        <w:tc>
          <w:tcPr>
            <w:tcW w:w="1292" w:type="dxa"/>
            <w:tcBorders>
              <w:bottom w:val="nil"/>
            </w:tcBorders>
          </w:tcPr>
          <w:p w14:paraId="795343F8" w14:textId="5852A496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928" w:type="dxa"/>
            <w:tcBorders>
              <w:bottom w:val="nil"/>
            </w:tcBorders>
          </w:tcPr>
          <w:p w14:paraId="0A637C6E" w14:textId="4EC829B3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</w:tcPr>
          <w:p w14:paraId="25A93AD7" w14:textId="7A2A3D6F" w:rsidR="00A20CC2" w:rsidRPr="00A74D73" w:rsidRDefault="001E6998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2A4F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</w:tcPr>
          <w:p w14:paraId="68430A64" w14:textId="1B56240D" w:rsidR="00A20CC2" w:rsidRPr="00A74D73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bottom w:val="nil"/>
            </w:tcBorders>
          </w:tcPr>
          <w:p w14:paraId="6EF298AF" w14:textId="0DD45CD2" w:rsidR="00A20CC2" w:rsidRPr="00A74D73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tcBorders>
              <w:bottom w:val="nil"/>
            </w:tcBorders>
          </w:tcPr>
          <w:p w14:paraId="620E89AE" w14:textId="0E4F478C" w:rsidR="00A20CC2" w:rsidRPr="00A74D73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E46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tcBorders>
              <w:bottom w:val="nil"/>
            </w:tcBorders>
          </w:tcPr>
          <w:p w14:paraId="6BD8632A" w14:textId="728BA436" w:rsidR="00A20CC2" w:rsidRPr="000F0325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E46CE0"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</w:p>
        </w:tc>
        <w:tc>
          <w:tcPr>
            <w:tcW w:w="0" w:type="auto"/>
            <w:tcBorders>
              <w:bottom w:val="nil"/>
            </w:tcBorders>
          </w:tcPr>
          <w:p w14:paraId="67612A2E" w14:textId="76BAC6AB" w:rsidR="00A20CC2" w:rsidRPr="000F0325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E46CE0"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0" w:type="auto"/>
            <w:tcBorders>
              <w:bottom w:val="nil"/>
            </w:tcBorders>
          </w:tcPr>
          <w:p w14:paraId="159C2485" w14:textId="35D15896" w:rsidR="00A20CC2" w:rsidRPr="000F0325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  <w:tcBorders>
              <w:bottom w:val="nil"/>
            </w:tcBorders>
          </w:tcPr>
          <w:p w14:paraId="67F2A019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61F4C7AE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069D4DEF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14:paraId="5BC376A1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D6CFE" w:rsidRPr="00A74D73" w14:paraId="4FA5AAA9" w14:textId="77777777" w:rsidTr="0022506F">
        <w:tc>
          <w:tcPr>
            <w:tcW w:w="1969" w:type="dxa"/>
            <w:tcBorders>
              <w:top w:val="nil"/>
              <w:bottom w:val="nil"/>
            </w:tcBorders>
          </w:tcPr>
          <w:p w14:paraId="3F88D187" w14:textId="4509A69A" w:rsidR="00A20CC2" w:rsidRPr="00A74D73" w:rsidRDefault="00A20CC2" w:rsidP="00AD6CF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D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in colour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7EDB106A" w14:textId="70859235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3511B3AF" w14:textId="142827DA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27201D" w14:textId="787CE7DA" w:rsidR="00A20CC2" w:rsidRPr="00A74D73" w:rsidRDefault="002A4F34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079C5B" w14:textId="09660F80" w:rsidR="00A20CC2" w:rsidRPr="00A74D73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205FBCB" w14:textId="4F8DD3E4" w:rsidR="00A20CC2" w:rsidRPr="00A74D73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C17077" w14:textId="2A0DA252" w:rsidR="00A20CC2" w:rsidRPr="00A74D73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997616" w14:textId="542AAFA7" w:rsidR="00A20CC2" w:rsidRPr="000F0325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E46CE0"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53ED93" w14:textId="4544381C" w:rsidR="00A20CC2" w:rsidRPr="000F0325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E46CE0"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CE1A77" w14:textId="7D877FE6" w:rsidR="00A20CC2" w:rsidRPr="000F0325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E46CE0"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D5AA8B" w14:textId="7FBC9FF1" w:rsidR="00A20CC2" w:rsidRPr="000F0325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FC4613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192DDB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000F436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D6CFE" w:rsidRPr="00A74D73" w14:paraId="6687BC09" w14:textId="77777777" w:rsidTr="0022506F">
        <w:tc>
          <w:tcPr>
            <w:tcW w:w="1969" w:type="dxa"/>
            <w:tcBorders>
              <w:top w:val="nil"/>
              <w:bottom w:val="nil"/>
            </w:tcBorders>
          </w:tcPr>
          <w:p w14:paraId="7FC3B88E" w14:textId="20AB51BB" w:rsidR="00A20CC2" w:rsidRPr="00A74D73" w:rsidRDefault="00A20CC2" w:rsidP="00AD6CF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74D73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lang w:val="en-GB"/>
              </w:rPr>
              <w:t>Mental health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128C1A8C" w14:textId="700A162E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23E3232F" w14:textId="46776DB6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C99000" w14:textId="6BD13774" w:rsidR="00A20CC2" w:rsidRPr="00A74D73" w:rsidRDefault="002A4F34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A6263E" w14:textId="1F168D54" w:rsidR="00A20CC2" w:rsidRPr="00A74D73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15F4FD" w14:textId="20553143" w:rsidR="00A20CC2" w:rsidRPr="00A74D73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10DA9D" w14:textId="31DC750A" w:rsidR="00A20CC2" w:rsidRPr="00A74D73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E46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6446EF" w14:textId="3F7D61D9" w:rsidR="00A20CC2" w:rsidRPr="000F0325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8</w:t>
            </w:r>
            <w:r w:rsidR="0022506F"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01FB10" w14:textId="5BF2AE02" w:rsidR="00A20CC2" w:rsidRPr="000F0325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2</w:t>
            </w:r>
            <w:r w:rsidR="0022506F"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099683" w14:textId="17CE8943" w:rsidR="00A20CC2" w:rsidRPr="000F0325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46CE0"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DDA6B2" w14:textId="0A1BF039" w:rsidR="00A20CC2" w:rsidRPr="000F0325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E46CE0"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50F2C7" w14:textId="3AFFBC0B" w:rsidR="00A20CC2" w:rsidRPr="000F0325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  <w:r w:rsidR="0022506F"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7E764A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48CBEFD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D6CFE" w:rsidRPr="00A74D73" w14:paraId="57C9B5D6" w14:textId="77777777" w:rsidTr="0022506F">
        <w:tc>
          <w:tcPr>
            <w:tcW w:w="1969" w:type="dxa"/>
            <w:tcBorders>
              <w:top w:val="nil"/>
              <w:bottom w:val="nil"/>
            </w:tcBorders>
          </w:tcPr>
          <w:p w14:paraId="43EB1393" w14:textId="300F756B" w:rsidR="00A20CC2" w:rsidRPr="00A74D73" w:rsidRDefault="00AD6CFE" w:rsidP="00AD6CF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lang w:val="en-GB"/>
              </w:rPr>
              <w:t>School</w:t>
            </w:r>
            <w:r w:rsidR="00A20CC2" w:rsidRPr="00A74D73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lang w:val="en-GB"/>
              </w:rPr>
              <w:t xml:space="preserve"> failures at 11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lang w:val="en-GB"/>
              </w:rPr>
              <w:t>y</w:t>
            </w:r>
            <w:r w:rsidR="00A20CC2" w:rsidRPr="00A74D73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bottom w:val="nil"/>
            </w:tcBorders>
          </w:tcPr>
          <w:p w14:paraId="2C5AC6AB" w14:textId="1C7E34D4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318466EA" w14:textId="3E1B3201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F6CDBDA" w14:textId="18CC018D" w:rsidR="00A20CC2" w:rsidRPr="00A74D73" w:rsidRDefault="002A4F34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3B008D" w14:textId="402C34E7" w:rsidR="00A20CC2" w:rsidRPr="00A74D73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911091" w14:textId="355009A5" w:rsidR="00A20CC2" w:rsidRPr="00A74D73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A8288A" w14:textId="6C1EB768" w:rsidR="00A20CC2" w:rsidRPr="00A74D73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E46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035615F" w14:textId="481F9155" w:rsidR="00A20CC2" w:rsidRPr="000F0325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3</w:t>
            </w:r>
            <w:r w:rsidR="0022506F"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E5330F" w14:textId="080A6A0E" w:rsidR="00A20CC2" w:rsidRPr="000F0325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18</w:t>
            </w:r>
            <w:r w:rsidR="0022506F"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E48D1B" w14:textId="35DF5B79" w:rsidR="00A20CC2" w:rsidRPr="000F0325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46CE0"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A10C22" w14:textId="1A265565" w:rsidR="00A20CC2" w:rsidRPr="000F0325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46CE0"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5B6424" w14:textId="7FDDB6ED" w:rsidR="00A20CC2" w:rsidRPr="000F0325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6</w:t>
            </w:r>
            <w:r w:rsidR="0022506F"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31DB995" w14:textId="0E632E7B" w:rsidR="00A20CC2" w:rsidRPr="000F0325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  <w:r w:rsidR="0022506F"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655062" w14:textId="77777777" w:rsidR="00A20CC2" w:rsidRPr="000F0325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D6CFE" w:rsidRPr="00A74D73" w14:paraId="6149C569" w14:textId="77777777" w:rsidTr="0022506F">
        <w:tc>
          <w:tcPr>
            <w:tcW w:w="1969" w:type="dxa"/>
            <w:tcBorders>
              <w:top w:val="nil"/>
            </w:tcBorders>
          </w:tcPr>
          <w:p w14:paraId="47E642E2" w14:textId="7D2C17AD" w:rsidR="00A20CC2" w:rsidRPr="00A74D73" w:rsidRDefault="00AD6CFE" w:rsidP="00AD6CF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lang w:val="en-GB"/>
              </w:rPr>
              <w:t>S</w:t>
            </w:r>
            <w:r w:rsidR="00A20CC2" w:rsidRPr="00A74D73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lang w:val="en-GB"/>
              </w:rPr>
              <w:t>chool failures at 15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FFFFF"/>
                <w:lang w:val="en-GB"/>
              </w:rPr>
              <w:t>y</w:t>
            </w:r>
          </w:p>
        </w:tc>
        <w:tc>
          <w:tcPr>
            <w:tcW w:w="1292" w:type="dxa"/>
            <w:tcBorders>
              <w:top w:val="nil"/>
            </w:tcBorders>
          </w:tcPr>
          <w:p w14:paraId="67A0BB9B" w14:textId="7015AB74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928" w:type="dxa"/>
            <w:tcBorders>
              <w:top w:val="nil"/>
            </w:tcBorders>
          </w:tcPr>
          <w:p w14:paraId="1C4A0B8B" w14:textId="0C32165D" w:rsidR="00A20CC2" w:rsidRPr="00A74D73" w:rsidRDefault="00A20CC2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tcBorders>
              <w:top w:val="nil"/>
            </w:tcBorders>
          </w:tcPr>
          <w:p w14:paraId="5FA98BFE" w14:textId="53F2623C" w:rsidR="00A20CC2" w:rsidRPr="00A74D73" w:rsidRDefault="002A4F34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</w:tcPr>
          <w:p w14:paraId="066C6778" w14:textId="1B21A131" w:rsidR="00A20CC2" w:rsidRPr="00A74D73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tcBorders>
              <w:top w:val="nil"/>
            </w:tcBorders>
          </w:tcPr>
          <w:p w14:paraId="07CA120E" w14:textId="358C7D6A" w:rsidR="00A20CC2" w:rsidRPr="00A74D73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1E69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</w:tcPr>
          <w:p w14:paraId="118FBC72" w14:textId="0B6DC25C" w:rsidR="00A20CC2" w:rsidRPr="00A74D73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</w:t>
            </w:r>
            <w:r w:rsidR="00E46CE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0" w:type="auto"/>
            <w:tcBorders>
              <w:top w:val="nil"/>
            </w:tcBorders>
          </w:tcPr>
          <w:p w14:paraId="6E23640C" w14:textId="7E173900" w:rsidR="00A20CC2" w:rsidRPr="000F0325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39</w:t>
            </w:r>
            <w:r w:rsidR="0022506F"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</w:tcPr>
          <w:p w14:paraId="5EC20CB4" w14:textId="12936112" w:rsidR="00A20CC2" w:rsidRPr="000F0325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24</w:t>
            </w:r>
            <w:r w:rsidR="0022506F"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</w:tcPr>
          <w:p w14:paraId="556E4868" w14:textId="66D0EAA2" w:rsidR="00A20CC2" w:rsidRPr="000F0325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46CE0"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0" w:type="auto"/>
            <w:tcBorders>
              <w:top w:val="nil"/>
            </w:tcBorders>
          </w:tcPr>
          <w:p w14:paraId="62A62C76" w14:textId="24C507EC" w:rsidR="00A20CC2" w:rsidRPr="000F0325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E46CE0"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</w:p>
        </w:tc>
        <w:tc>
          <w:tcPr>
            <w:tcW w:w="0" w:type="auto"/>
            <w:tcBorders>
              <w:top w:val="nil"/>
            </w:tcBorders>
          </w:tcPr>
          <w:p w14:paraId="1C0483E3" w14:textId="77BFA67E" w:rsidR="00A20CC2" w:rsidRPr="000F0325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</w:t>
            </w:r>
            <w:r w:rsidR="0022506F"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</w:tcPr>
          <w:p w14:paraId="74445DD9" w14:textId="0DFADE28" w:rsidR="00A20CC2" w:rsidRPr="000F0325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</w:t>
            </w:r>
            <w:r w:rsidR="0022506F"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</w:tcPr>
          <w:p w14:paraId="7DD14B7C" w14:textId="6C296438" w:rsidR="00A20CC2" w:rsidRPr="000F0325" w:rsidRDefault="006936DD" w:rsidP="00AD6CFE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</w:t>
            </w:r>
            <w:r w:rsidR="0022506F" w:rsidRPr="000F032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</w:t>
            </w:r>
          </w:p>
        </w:tc>
      </w:tr>
    </w:tbl>
    <w:p w14:paraId="23366518" w14:textId="062CC3A5" w:rsidR="0022506F" w:rsidRDefault="0022506F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Note: correlation coefficient</w:t>
      </w:r>
      <w:r w:rsidR="000F0325">
        <w:rPr>
          <w:rFonts w:ascii="Times New Roman" w:hAnsi="Times New Roman" w:cs="Times New Roman"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were obtained through </w:t>
      </w:r>
      <w:proofErr w:type="spellStart"/>
      <w:r w:rsidR="000F0325">
        <w:rPr>
          <w:rFonts w:ascii="Times New Roman" w:hAnsi="Times New Roman" w:cs="Times New Roman"/>
          <w:sz w:val="20"/>
          <w:szCs w:val="20"/>
          <w:lang w:val="en-GB"/>
        </w:rPr>
        <w:t>poly</w:t>
      </w:r>
      <w:r>
        <w:rPr>
          <w:rFonts w:ascii="Times New Roman" w:hAnsi="Times New Roman" w:cs="Times New Roman"/>
          <w:sz w:val="20"/>
          <w:szCs w:val="20"/>
          <w:lang w:val="en-GB"/>
        </w:rPr>
        <w:t>c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  <w:lang w:val="en-GB"/>
        </w:rPr>
        <w:t>horic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correlation</w:t>
      </w:r>
    </w:p>
    <w:p w14:paraId="65354D01" w14:textId="391D98D8" w:rsidR="009B72DE" w:rsidRPr="00A74D73" w:rsidRDefault="0022506F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* Pearson’s correlation coefficient. </w:t>
      </w:r>
    </w:p>
    <w:sectPr w:rsidR="009B72DE" w:rsidRPr="00A74D73" w:rsidSect="005B542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429"/>
    <w:rsid w:val="000F0325"/>
    <w:rsid w:val="001E6998"/>
    <w:rsid w:val="0022506F"/>
    <w:rsid w:val="002A4F34"/>
    <w:rsid w:val="005B5429"/>
    <w:rsid w:val="005E394E"/>
    <w:rsid w:val="006936DD"/>
    <w:rsid w:val="009B72DE"/>
    <w:rsid w:val="00A20CC2"/>
    <w:rsid w:val="00A74D73"/>
    <w:rsid w:val="00A7504C"/>
    <w:rsid w:val="00AD6CFE"/>
    <w:rsid w:val="00E46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11D16B"/>
  <w15:chartTrackingRefBased/>
  <w15:docId w15:val="{A627736F-A582-43EB-ABC9-186D7F95B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E39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22506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22506F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22506F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2506F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2506F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250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2506F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2250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02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_wendt andrea wendt</dc:creator>
  <cp:keywords/>
  <dc:description/>
  <cp:lastModifiedBy>Fernando C Wehrmeister</cp:lastModifiedBy>
  <cp:revision>5</cp:revision>
  <dcterms:created xsi:type="dcterms:W3CDTF">2018-09-18T17:40:00Z</dcterms:created>
  <dcterms:modified xsi:type="dcterms:W3CDTF">2018-09-19T17:53:00Z</dcterms:modified>
</cp:coreProperties>
</file>